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177" w:rsidRPr="008739DC" w:rsidRDefault="00743177" w:rsidP="00136B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9D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43177" w:rsidRPr="008739DC" w:rsidRDefault="00743177" w:rsidP="00136B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9D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91609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940" w:type="dxa"/>
        <w:jc w:val="center"/>
        <w:tblLook w:val="04A0" w:firstRow="1" w:lastRow="0" w:firstColumn="1" w:lastColumn="0" w:noHBand="0" w:noVBand="1"/>
      </w:tblPr>
      <w:tblGrid>
        <w:gridCol w:w="2705"/>
        <w:gridCol w:w="1620"/>
        <w:gridCol w:w="928"/>
        <w:gridCol w:w="1047"/>
        <w:gridCol w:w="270"/>
        <w:gridCol w:w="1661"/>
        <w:gridCol w:w="689"/>
        <w:gridCol w:w="1020"/>
      </w:tblGrid>
      <w:tr w:rsidR="00743177" w:rsidRPr="00DC226B" w:rsidTr="00E94074">
        <w:trPr>
          <w:trHeight w:val="300"/>
          <w:jc w:val="center"/>
        </w:trPr>
        <w:tc>
          <w:tcPr>
            <w:tcW w:w="9940" w:type="dxa"/>
            <w:gridSpan w:val="8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43177" w:rsidRPr="000E1DEE" w:rsidRDefault="00743177" w:rsidP="009A6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222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591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591609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ociation between p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bertal </w:t>
            </w:r>
            <w:r w:rsidR="009A66F2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ming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menstrual</w:t>
            </w:r>
            <w:r w:rsidR="00591609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racteristics and t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uble conceiving (N=940)</w:t>
            </w:r>
          </w:p>
        </w:tc>
      </w:tr>
      <w:tr w:rsidR="003D0CB9" w:rsidRPr="00DC226B" w:rsidTr="00E94074">
        <w:trPr>
          <w:trHeight w:val="77"/>
          <w:jc w:val="center"/>
        </w:trPr>
        <w:tc>
          <w:tcPr>
            <w:tcW w:w="270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rude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7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djusted</w:t>
            </w:r>
          </w:p>
        </w:tc>
      </w:tr>
      <w:tr w:rsidR="003D0CB9" w:rsidRPr="00DC226B" w:rsidTr="00E94074">
        <w:trPr>
          <w:trHeight w:val="234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 (95%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R</w:t>
            </w:r>
            <w:r w:rsidRPr="00E9407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E9407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95%CI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  <w:r w:rsidRPr="00E94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E94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 groups at thelarche (Year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thelarche (11-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thelarche (≤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(0 .58, 1.41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56, 1.41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4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thelarche (≥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3 (0.90, 6.03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0(0.86, 6.17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 group at menarche (Yea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A80">
              <w:rPr>
                <w:rFonts w:ascii="Times New Roman" w:eastAsia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menarche (12-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menarche (&lt;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(0.70, 2.35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8(0.63, 2.20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7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menarche (≥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(0.42, 2.17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3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(0.45, 2.48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1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ver diagnosed with precocious puber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729B8">
              <w:rPr>
                <w:rFonts w:ascii="Times New Roman" w:eastAsia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(0.29 ,1.92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(0.28, 1.99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6</w:t>
            </w:r>
          </w:p>
        </w:tc>
      </w:tr>
      <w:tr w:rsidR="00E94074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E94074" w:rsidRPr="00DC226B" w:rsidRDefault="00E94074" w:rsidP="00C552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ular menstrual perio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 the past 12 month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DC226B" w:rsidRDefault="00E94074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E94074" w:rsidRPr="006B03E7" w:rsidRDefault="00E94074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E94074" w:rsidRPr="00DC226B" w:rsidRDefault="00E94074" w:rsidP="00C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E94074" w:rsidRPr="00DC226B" w:rsidRDefault="00E94074" w:rsidP="00C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E94074" w:rsidRPr="00DC226B" w:rsidRDefault="00E94074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DC226B" w:rsidRDefault="00E94074" w:rsidP="00C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94074" w:rsidRPr="00DC226B" w:rsidRDefault="00E94074" w:rsidP="00C55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(0.72, 1.59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(0.67, 1.53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6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ular menstrual perio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 the past 12 month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729B8">
              <w:rPr>
                <w:rFonts w:ascii="Times New Roman" w:eastAsia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(0.58, 1.28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(0.53, 1.23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1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nstrual qua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729B8">
              <w:rPr>
                <w:rFonts w:ascii="Times New Roman" w:eastAsia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tt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(0.53, 1.32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(0.50, 1.29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8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v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(0.27, 1.28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(0.27, 1.34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7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vy</w:t>
            </w: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with large clo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(0.45, 3.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(0.46, 3.27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7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enstr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low length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 (Day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6B03E7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03E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729B8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&lt;</w:t>
            </w: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C22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, </w:t>
            </w: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.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9</w:t>
            </w:r>
          </w:p>
        </w:tc>
      </w:tr>
      <w:tr w:rsidR="003D0CB9" w:rsidRPr="00DC226B" w:rsidTr="00E94074">
        <w:trPr>
          <w:trHeight w:val="300"/>
          <w:jc w:val="center"/>
        </w:trPr>
        <w:tc>
          <w:tcPr>
            <w:tcW w:w="270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(0</w:t>
            </w: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D6F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3D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D0CB9" w:rsidRPr="00DC226B" w:rsidRDefault="003D0CB9" w:rsidP="006B0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(0</w:t>
            </w: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6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D0CB9" w:rsidRPr="00DC226B" w:rsidRDefault="003D0CB9" w:rsidP="000F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0CB9" w:rsidRPr="00DC226B" w:rsidRDefault="003D0CB9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86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4</w:t>
            </w:r>
          </w:p>
        </w:tc>
      </w:tr>
    </w:tbl>
    <w:p w:rsidR="00743177" w:rsidRPr="00E62A80" w:rsidRDefault="00743177" w:rsidP="00E62A80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EB5DA4">
        <w:rPr>
          <w:rFonts w:ascii="Times New Roman" w:hAnsi="Times New Roman" w:cs="Times New Roman"/>
          <w:sz w:val="21"/>
          <w:szCs w:val="21"/>
        </w:rPr>
        <w:t>Abbreviations: OR, Odds ratio; CI, Confidence interval;</w:t>
      </w:r>
      <w:r w:rsidR="00E94074">
        <w:rPr>
          <w:rFonts w:ascii="Times New Roman" w:hAnsi="Times New Roman" w:cs="Times New Roman"/>
          <w:sz w:val="21"/>
          <w:szCs w:val="21"/>
        </w:rPr>
        <w:t xml:space="preserve"> R</w:t>
      </w:r>
      <w:r w:rsidR="00E94074" w:rsidRPr="00E94074">
        <w:rPr>
          <w:rFonts w:ascii="Times New Roman" w:hAnsi="Times New Roman" w:cs="Times New Roman"/>
          <w:sz w:val="21"/>
          <w:szCs w:val="21"/>
          <w:vertAlign w:val="superscript"/>
        </w:rPr>
        <w:t>2*</w:t>
      </w:r>
      <w:r w:rsidR="00E94074">
        <w:rPr>
          <w:rFonts w:ascii="Times New Roman" w:hAnsi="Times New Roman" w:cs="Times New Roman"/>
          <w:sz w:val="21"/>
          <w:szCs w:val="21"/>
        </w:rPr>
        <w:t>, pseudo-R2</w:t>
      </w:r>
      <w:r w:rsidR="00F16B59">
        <w:rPr>
          <w:rFonts w:ascii="Times New Roman" w:hAnsi="Times New Roman" w:cs="Times New Roman"/>
          <w:sz w:val="21"/>
          <w:szCs w:val="21"/>
        </w:rPr>
        <w:t xml:space="preserve">; </w:t>
      </w:r>
      <w:r w:rsidR="00F16B59" w:rsidRPr="00EB5DA4">
        <w:rPr>
          <w:rFonts w:ascii="Times New Roman" w:hAnsi="Times New Roman" w:cs="Times New Roman"/>
          <w:sz w:val="21"/>
          <w:szCs w:val="21"/>
        </w:rPr>
        <w:t>p</w:t>
      </w:r>
      <w:r w:rsidRPr="00EB5DA4">
        <w:rPr>
          <w:rFonts w:ascii="Times New Roman" w:hAnsi="Times New Roman" w:cs="Times New Roman"/>
          <w:sz w:val="21"/>
          <w:szCs w:val="21"/>
        </w:rPr>
        <w:t>-value &lt;0.05</w:t>
      </w:r>
      <w:r>
        <w:rPr>
          <w:rFonts w:ascii="Times New Roman" w:hAnsi="Times New Roman" w:cs="Times New Roman"/>
          <w:sz w:val="21"/>
          <w:szCs w:val="21"/>
        </w:rPr>
        <w:t>. N was after excluding the participants with missing values in age. Adjusted OR (95%CI) was obtained after adjusting for age, race, education, working hours, and BMI (body mass index).</w:t>
      </w:r>
    </w:p>
    <w:tbl>
      <w:tblPr>
        <w:tblW w:w="9900" w:type="dxa"/>
        <w:tblInd w:w="-90" w:type="dxa"/>
        <w:tblLook w:val="04A0" w:firstRow="1" w:lastRow="0" w:firstColumn="1" w:lastColumn="0" w:noHBand="0" w:noVBand="1"/>
      </w:tblPr>
      <w:tblGrid>
        <w:gridCol w:w="2970"/>
        <w:gridCol w:w="1710"/>
        <w:gridCol w:w="689"/>
        <w:gridCol w:w="931"/>
        <w:gridCol w:w="360"/>
        <w:gridCol w:w="1620"/>
        <w:gridCol w:w="690"/>
        <w:gridCol w:w="930"/>
      </w:tblGrid>
      <w:tr w:rsidR="00743177" w:rsidRPr="000E1DEE" w:rsidTr="00F544C2">
        <w:trPr>
          <w:trHeight w:val="300"/>
        </w:trPr>
        <w:tc>
          <w:tcPr>
            <w:tcW w:w="9900" w:type="dxa"/>
            <w:gridSpan w:val="8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43177" w:rsidRPr="000E1DEE" w:rsidRDefault="00743177" w:rsidP="009A6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222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591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591609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ociation between p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bertal </w:t>
            </w:r>
            <w:r w:rsidR="009A66F2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ming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</w:t>
            </w:r>
            <w:r w:rsidR="00591609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enstrual characteristics and s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ntaneous abortion (N=940)</w:t>
            </w:r>
          </w:p>
        </w:tc>
      </w:tr>
      <w:tr w:rsidR="00F544C2" w:rsidRPr="000E1DEE" w:rsidTr="00F544C2">
        <w:trPr>
          <w:trHeight w:val="215"/>
        </w:trPr>
        <w:tc>
          <w:tcPr>
            <w:tcW w:w="297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rude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djusted</w:t>
            </w:r>
          </w:p>
        </w:tc>
      </w:tr>
      <w:tr w:rsidR="00F544C2" w:rsidRPr="000E1DEE" w:rsidTr="00F544C2">
        <w:trPr>
          <w:trHeight w:val="251"/>
        </w:trPr>
        <w:tc>
          <w:tcPr>
            <w:tcW w:w="2970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 (95%CI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</w:t>
            </w:r>
            <w:r w:rsidRPr="00827FF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2</w:t>
            </w:r>
            <w:r w:rsidR="00F544C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</w:t>
            </w:r>
            <w:r w:rsidRPr="00827FF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2</w:t>
            </w:r>
            <w:r w:rsidR="00F544C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89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roup</w:t>
            </w: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at thelarche (Year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27FF7">
              <w:rPr>
                <w:rFonts w:ascii="Times New Roman" w:eastAsia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thelarche (11-1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thelarche (≤1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(0.48, 1.17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(0.53, 1.36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9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thelarche (≥1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9(0.58, 4.36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0(0.64, 5.66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7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 group at menarche (Yea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642D"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menarche (12-1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menarche (&lt;1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(0.68, 2.29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(0.61, 2.21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7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menarche (≥1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7(1.15, 4.09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1E05ED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E05E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1E05ED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(0.94, 3.76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4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ver diagnosed with precocious puber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642D">
              <w:rPr>
                <w:rFonts w:ascii="Times New Roman" w:eastAsia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(0.66, 2.95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(0.60, 2.95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3</w:t>
            </w:r>
          </w:p>
        </w:tc>
      </w:tr>
      <w:tr w:rsidR="00F544C2" w:rsidRPr="000E1DEE" w:rsidTr="00F544C2">
        <w:trPr>
          <w:trHeight w:val="300"/>
        </w:trPr>
        <w:tc>
          <w:tcPr>
            <w:tcW w:w="4680" w:type="dxa"/>
            <w:gridSpan w:val="2"/>
            <w:shd w:val="clear" w:color="auto" w:fill="auto"/>
            <w:noWrap/>
            <w:vAlign w:val="bottom"/>
            <w:hideMark/>
          </w:tcPr>
          <w:p w:rsidR="00E94074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egular menstrual cycle in </w:t>
            </w:r>
          </w:p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5</w:t>
            </w:r>
          </w:p>
          <w:p w:rsidR="00E94074" w:rsidRPr="00F544C2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642D">
              <w:rPr>
                <w:rFonts w:ascii="Times New Roman" w:eastAsia="Times New Roman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(1.00, 2.13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1E05ED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E05E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1E05ED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(0.94, 2.10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ular menstrual perio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 the past 12 months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(0.55, 1.18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(0.55, 1.25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4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nstrual qua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amount of bleeding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642D"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tt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(0.42, 1.00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1E05ED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E05E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1E05ED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(0.48, 1.21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8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v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(0.32, 1.31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(0.37, 1.61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4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eavy </w:t>
            </w: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th large clot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(0.68, 3.57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4(0.59, 3.53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5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enstr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low length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  <w:r w:rsidRPr="000E1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Days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F544C2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E94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642D"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(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23  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(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.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19  </w:t>
            </w:r>
          </w:p>
        </w:tc>
      </w:tr>
      <w:tr w:rsidR="00F544C2" w:rsidRPr="000E1DEE" w:rsidTr="00F544C2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E1D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0, 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.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94074" w:rsidRPr="000E1DEE" w:rsidRDefault="00E94074" w:rsidP="0082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E94074" w:rsidRPr="000E1DEE" w:rsidRDefault="00E94074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1A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0</w:t>
            </w:r>
          </w:p>
        </w:tc>
      </w:tr>
    </w:tbl>
    <w:p w:rsidR="00743177" w:rsidRPr="00EB5DA4" w:rsidRDefault="00743177" w:rsidP="00743177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EB5DA4">
        <w:rPr>
          <w:rFonts w:ascii="Times New Roman" w:hAnsi="Times New Roman" w:cs="Times New Roman"/>
          <w:sz w:val="21"/>
          <w:szCs w:val="21"/>
        </w:rPr>
        <w:t>Abbreviations: OR, Odds ratio; CI, Confidence interval;</w:t>
      </w:r>
      <w:r w:rsidR="00F544C2">
        <w:rPr>
          <w:rFonts w:ascii="Times New Roman" w:hAnsi="Times New Roman" w:cs="Times New Roman"/>
          <w:sz w:val="21"/>
          <w:szCs w:val="21"/>
        </w:rPr>
        <w:t xml:space="preserve"> R</w:t>
      </w:r>
      <w:r w:rsidR="00F544C2" w:rsidRPr="00F544C2">
        <w:rPr>
          <w:rFonts w:ascii="Times New Roman" w:hAnsi="Times New Roman" w:cs="Times New Roman"/>
          <w:sz w:val="21"/>
          <w:szCs w:val="21"/>
          <w:vertAlign w:val="superscript"/>
        </w:rPr>
        <w:t>2*</w:t>
      </w:r>
      <w:r w:rsidR="00F544C2">
        <w:rPr>
          <w:rFonts w:ascii="Times New Roman" w:hAnsi="Times New Roman" w:cs="Times New Roman"/>
          <w:sz w:val="21"/>
          <w:szCs w:val="21"/>
        </w:rPr>
        <w:t>, pseudo-R</w:t>
      </w:r>
      <w:r w:rsidR="00F544C2" w:rsidRPr="00F544C2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="00F544C2">
        <w:rPr>
          <w:rFonts w:ascii="Times New Roman" w:hAnsi="Times New Roman" w:cs="Times New Roman"/>
          <w:sz w:val="21"/>
          <w:szCs w:val="21"/>
        </w:rPr>
        <w:t>;</w:t>
      </w:r>
      <w:r w:rsidRPr="00EB5DA4">
        <w:rPr>
          <w:rFonts w:ascii="Times New Roman" w:hAnsi="Times New Roman" w:cs="Times New Roman"/>
          <w:sz w:val="21"/>
          <w:szCs w:val="21"/>
        </w:rPr>
        <w:t xml:space="preserve"> p-value &lt;0.05</w:t>
      </w:r>
      <w:r>
        <w:rPr>
          <w:rFonts w:ascii="Times New Roman" w:hAnsi="Times New Roman" w:cs="Times New Roman"/>
          <w:sz w:val="21"/>
          <w:szCs w:val="21"/>
        </w:rPr>
        <w:t>. N was after excluding the participants with missing values in age. Adjusted OR (95%CI) was obtained after adjusting for age, race, education, working hours, and BMI (body mass index).</w:t>
      </w:r>
    </w:p>
    <w:p w:rsidR="00743177" w:rsidRDefault="00743177" w:rsidP="007431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2970"/>
        <w:gridCol w:w="1704"/>
        <w:gridCol w:w="726"/>
        <w:gridCol w:w="900"/>
        <w:gridCol w:w="270"/>
        <w:gridCol w:w="1800"/>
        <w:gridCol w:w="720"/>
        <w:gridCol w:w="900"/>
      </w:tblGrid>
      <w:tr w:rsidR="00743177" w:rsidRPr="00E9644C" w:rsidTr="004B7305">
        <w:trPr>
          <w:trHeight w:val="300"/>
        </w:trPr>
        <w:tc>
          <w:tcPr>
            <w:tcW w:w="9990" w:type="dxa"/>
            <w:gridSpan w:val="8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43177" w:rsidRPr="00934C51" w:rsidRDefault="00743177" w:rsidP="009A6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4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222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591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591609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ociation between p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bertal </w:t>
            </w:r>
            <w:r w:rsidR="009A66F2"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ming</w:t>
            </w:r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</w:t>
            </w:r>
            <w:bookmarkStart w:id="0" w:name="_GoBack"/>
            <w:bookmarkEnd w:id="0"/>
            <w:r w:rsidRPr="002220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menstrual characteristics and uterine fibroids (N=940)</w:t>
            </w:r>
          </w:p>
        </w:tc>
      </w:tr>
      <w:tr w:rsidR="00FD6A7F" w:rsidRPr="00E9644C" w:rsidTr="004B7305">
        <w:trPr>
          <w:trHeight w:val="351"/>
        </w:trPr>
        <w:tc>
          <w:tcPr>
            <w:tcW w:w="297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Crude 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51435A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Adjusted </w:t>
            </w:r>
          </w:p>
        </w:tc>
      </w:tr>
      <w:tr w:rsidR="00FD6A7F" w:rsidRPr="00E9644C" w:rsidTr="004B7305">
        <w:trPr>
          <w:trHeight w:val="294"/>
        </w:trPr>
        <w:tc>
          <w:tcPr>
            <w:tcW w:w="2970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</w:t>
            </w: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2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77C8" w:rsidRPr="0051435A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</w:t>
            </w: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2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51435A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1435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 group at thelarche (Year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70D61">
              <w:rPr>
                <w:rFonts w:ascii="Times New Roman" w:eastAsia="Times New Roman" w:hAnsi="Times New Roman" w:cs="Times New Roman"/>
                <w:sz w:val="21"/>
                <w:szCs w:val="21"/>
              </w:rPr>
              <w:t>0.2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thelarche (11-1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thelarche (≤1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(0.71, 1.60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(0.44, 1.18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9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thelarche (≥1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(0.42, 3.75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8(0.32, 4.32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7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ge group at menarche (Year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menarche (12-1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menarche (&lt;1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(0.74, 2.43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(0.31, 1.25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2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menarche (≥1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9(1.53, 5.09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(0.42, 2.9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9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ver diagnosed with precocious pubert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70D61">
              <w:rPr>
                <w:rFonts w:ascii="Times New Roman" w:eastAsia="Times New Roman" w:hAnsi="Times New Roman" w:cs="Times New Roman"/>
                <w:sz w:val="21"/>
                <w:szCs w:val="21"/>
              </w:rPr>
              <w:t>0.2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(0.53, 2.50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(0.46, 2.9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2</w:t>
            </w:r>
          </w:p>
        </w:tc>
      </w:tr>
      <w:tr w:rsidR="00FD6A7F" w:rsidRPr="00E9644C" w:rsidTr="004B7305">
        <w:trPr>
          <w:trHeight w:val="300"/>
        </w:trPr>
        <w:tc>
          <w:tcPr>
            <w:tcW w:w="4674" w:type="dxa"/>
            <w:gridSpan w:val="2"/>
            <w:shd w:val="clear" w:color="auto" w:fill="auto"/>
            <w:noWrap/>
            <w:vAlign w:val="bottom"/>
            <w:hideMark/>
          </w:tcPr>
          <w:p w:rsidR="006777C8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egular menstrual cycle in </w:t>
            </w:r>
          </w:p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  <w:p w:rsidR="006777C8" w:rsidRPr="00F544C2" w:rsidRDefault="006777C8" w:rsidP="00F544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70D61">
              <w:rPr>
                <w:rFonts w:ascii="Times New Roman" w:eastAsia="Times New Roman" w:hAnsi="Times New Roman" w:cs="Times New Roman"/>
                <w:sz w:val="21"/>
                <w:szCs w:val="21"/>
              </w:rPr>
              <w:t>0.2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(0.74, 1.58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(0.70, 1.69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9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ular menstrual perio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 the past 12 month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(0.49, 1.04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(0.49, 1.2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nstrual qua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amount of bleeding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ttl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(0.51, 1.25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(0.52, 1.46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2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v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(0 .45, 1.75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(0.48, 2.3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5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eavy </w:t>
            </w: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th large clot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(1.06, 5.20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(0.53, 3.67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1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enstr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low length</w:t>
            </w: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he </w:t>
            </w:r>
            <w:r w:rsidRPr="00DC2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t 12 months</w:t>
            </w:r>
            <w:r w:rsidRPr="00E9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Days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F544C2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44C2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F54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, </w:t>
            </w: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)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, </w:t>
            </w: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70  </w:t>
            </w:r>
          </w:p>
        </w:tc>
      </w:tr>
      <w:tr w:rsidR="004B7305" w:rsidRPr="00E9644C" w:rsidTr="004B7305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964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</w:t>
            </w: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262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77C8" w:rsidRPr="00E9644C" w:rsidRDefault="006777C8" w:rsidP="00677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</w:t>
            </w: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, </w:t>
            </w: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4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6777C8" w:rsidRPr="00E9644C" w:rsidRDefault="006777C8" w:rsidP="00D70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7D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60  </w:t>
            </w:r>
          </w:p>
        </w:tc>
      </w:tr>
    </w:tbl>
    <w:p w:rsidR="00743177" w:rsidRPr="00EB5DA4" w:rsidRDefault="00743177" w:rsidP="00743177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EB5DA4">
        <w:rPr>
          <w:rFonts w:ascii="Times New Roman" w:hAnsi="Times New Roman" w:cs="Times New Roman"/>
          <w:sz w:val="21"/>
          <w:szCs w:val="21"/>
        </w:rPr>
        <w:t>Abbreviations: OR, Odds ratio; CI, Confidence interval;</w:t>
      </w:r>
      <w:r w:rsidR="006777C8">
        <w:rPr>
          <w:rFonts w:ascii="Times New Roman" w:hAnsi="Times New Roman" w:cs="Times New Roman"/>
          <w:sz w:val="21"/>
          <w:szCs w:val="21"/>
        </w:rPr>
        <w:t xml:space="preserve"> R</w:t>
      </w:r>
      <w:r w:rsidR="006777C8" w:rsidRPr="006777C8">
        <w:rPr>
          <w:rFonts w:ascii="Times New Roman" w:hAnsi="Times New Roman" w:cs="Times New Roman"/>
          <w:sz w:val="21"/>
          <w:szCs w:val="21"/>
          <w:vertAlign w:val="superscript"/>
        </w:rPr>
        <w:t>2*</w:t>
      </w:r>
      <w:r w:rsidR="006777C8">
        <w:rPr>
          <w:rFonts w:ascii="Times New Roman" w:hAnsi="Times New Roman" w:cs="Times New Roman"/>
          <w:sz w:val="21"/>
          <w:szCs w:val="21"/>
        </w:rPr>
        <w:t>, pseudo-R</w:t>
      </w:r>
      <w:r w:rsidR="006777C8" w:rsidRPr="006777C8">
        <w:rPr>
          <w:rFonts w:ascii="Times New Roman" w:hAnsi="Times New Roman" w:cs="Times New Roman"/>
          <w:sz w:val="21"/>
          <w:szCs w:val="21"/>
          <w:vertAlign w:val="superscript"/>
        </w:rPr>
        <w:t>2*</w:t>
      </w:r>
      <w:r w:rsidR="006777C8">
        <w:rPr>
          <w:rFonts w:ascii="Times New Roman" w:hAnsi="Times New Roman" w:cs="Times New Roman"/>
          <w:sz w:val="21"/>
          <w:szCs w:val="21"/>
        </w:rPr>
        <w:t>;</w:t>
      </w:r>
      <w:r w:rsidRPr="00EB5DA4">
        <w:rPr>
          <w:rFonts w:ascii="Times New Roman" w:hAnsi="Times New Roman" w:cs="Times New Roman"/>
          <w:sz w:val="21"/>
          <w:szCs w:val="21"/>
        </w:rPr>
        <w:t xml:space="preserve"> p-value &lt;0.05</w:t>
      </w:r>
      <w:r>
        <w:rPr>
          <w:rFonts w:ascii="Times New Roman" w:hAnsi="Times New Roman" w:cs="Times New Roman"/>
          <w:sz w:val="21"/>
          <w:szCs w:val="21"/>
        </w:rPr>
        <w:t>. N was after excluding the participants with missing values in age. Adjusted OR (95%CI) was obtained after adjusting for age, race, education, working hours, and BMI (body mass index).</w:t>
      </w:r>
    </w:p>
    <w:p w:rsidR="00743177" w:rsidRPr="00171F45" w:rsidRDefault="00743177" w:rsidP="00743177">
      <w:pPr>
        <w:rPr>
          <w:rFonts w:ascii="Times New Roman" w:hAnsi="Times New Roman" w:cs="Times New Roman"/>
          <w:sz w:val="24"/>
          <w:szCs w:val="24"/>
        </w:rPr>
      </w:pPr>
    </w:p>
    <w:p w:rsidR="00E06D8A" w:rsidRDefault="00E06D8A"/>
    <w:sectPr w:rsidR="00E06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NzUyMrE0MbI0MLVQ0lEKTi0uzszPAykwrwUAN8vu2iwAAAA="/>
  </w:docVars>
  <w:rsids>
    <w:rsidRoot w:val="006E67EC"/>
    <w:rsid w:val="000B642D"/>
    <w:rsid w:val="000D6A43"/>
    <w:rsid w:val="000F25EA"/>
    <w:rsid w:val="00136BC1"/>
    <w:rsid w:val="0022203F"/>
    <w:rsid w:val="003D0CB9"/>
    <w:rsid w:val="004B7305"/>
    <w:rsid w:val="0051435A"/>
    <w:rsid w:val="00591609"/>
    <w:rsid w:val="006777C8"/>
    <w:rsid w:val="006B03E7"/>
    <w:rsid w:val="006B0DE3"/>
    <w:rsid w:val="006E67EC"/>
    <w:rsid w:val="00743177"/>
    <w:rsid w:val="007729B8"/>
    <w:rsid w:val="00827FF7"/>
    <w:rsid w:val="00893875"/>
    <w:rsid w:val="009A66F2"/>
    <w:rsid w:val="00C91373"/>
    <w:rsid w:val="00CB5EFC"/>
    <w:rsid w:val="00D30905"/>
    <w:rsid w:val="00D70D61"/>
    <w:rsid w:val="00DF68BE"/>
    <w:rsid w:val="00E06D8A"/>
    <w:rsid w:val="00E62A80"/>
    <w:rsid w:val="00E94074"/>
    <w:rsid w:val="00F16B59"/>
    <w:rsid w:val="00F544C2"/>
    <w:rsid w:val="00FD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06C9D"/>
  <w15:chartTrackingRefBased/>
  <w15:docId w15:val="{40988931-E4A1-4B1D-A238-46648D9E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22-07-03T13:48:00Z</dcterms:created>
  <dcterms:modified xsi:type="dcterms:W3CDTF">2022-07-03T13:48:00Z</dcterms:modified>
</cp:coreProperties>
</file>